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 xml:space="preserve">Figure S2. Primers used for the PCR-based synthesis of the engineered hOR17-4 gene.  A total of 50 oligonucleotides were used to construct the synthetic gene (25 sense strand oligos, labeled S1-25) and 25 anti-sense strand oligos, labeled AS1-25)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Courier;Courier New" w:ascii="Courier;Courier New" w:hAnsi="Courier;Courier New"/>
          <w:b/>
          <w:u w:val="single"/>
        </w:rPr>
        <w:t>Primer</w:t>
      </w:r>
      <w:r>
        <w:rPr>
          <w:rFonts w:cs="Courier;Courier New" w:ascii="Courier;Courier New" w:hAnsi="Courier;Courier New"/>
        </w:rPr>
        <w:tab/>
      </w:r>
      <w:r>
        <w:rPr>
          <w:rFonts w:cs="Courier;Courier New" w:ascii="Courier;Courier New" w:hAnsi="Courier;Courier New"/>
          <w:b/>
          <w:u w:val="single"/>
        </w:rPr>
        <w:t>Sequence</w:t>
      </w:r>
      <w:r>
        <w:rPr>
          <w:rFonts w:cs="Courier;Courier New" w:ascii="Courier;Courier New" w:hAnsi="Courier;Courier New"/>
        </w:rPr>
        <w:tab/>
        <w:tab/>
        <w:tab/>
        <w:tab/>
        <w:tab/>
        <w:tab/>
        <w:tab/>
      </w:r>
      <w:r>
        <w:rPr>
          <w:rFonts w:cs="Courier;Courier New" w:ascii="Courier;Courier New" w:hAnsi="Courier;Courier New"/>
          <w:b/>
          <w:u w:val="single"/>
        </w:rPr>
        <w:t># bp</w:t>
      </w:r>
    </w:p>
    <w:p>
      <w:pPr>
        <w:pStyle w:val="Normal"/>
        <w:jc w:val="both"/>
        <w:rPr>
          <w:rFonts w:ascii="Courier;Courier New" w:hAnsi="Courier;Courier New" w:cs="Courier;Courier New"/>
          <w:b/>
          <w:b/>
          <w:u w:val="single"/>
        </w:rPr>
      </w:pPr>
      <w:r>
        <w:rPr>
          <w:rFonts w:cs="Courier;Courier New" w:ascii="Courier;Courier New" w:hAnsi="Courier;Courier New"/>
          <w:b/>
          <w:u w:val="single"/>
        </w:rPr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1:</w:t>
        <w:tab/>
        <w:tab/>
        <w:t>CCTGAATTCGCCGCCACCATGGACGGAGGCAA</w:t>
        <w:tab/>
        <w:tab/>
        <w:tab/>
        <w:t>32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2:</w:t>
        <w:tab/>
        <w:tab/>
        <w:t xml:space="preserve">CCAAAGCGAGGGCAGCGAGTTTCTGCTGCTGG        </w:t>
        <w:tab/>
        <w:tab/>
        <w:t>32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3:</w:t>
        <w:tab/>
        <w:tab/>
        <w:t>GCATGTCCGAGAGCCCCGAGCAACAGCAGATCCT</w:t>
        <w:tab/>
        <w:tab/>
        <w:tab/>
        <w:t>34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4:</w:t>
        <w:tab/>
        <w:tab/>
        <w:t>CTTTTGGATGTTTCTGAGCATGTATCTGGTCACCGTGGTCG</w:t>
        <w:tab/>
        <w:tab/>
        <w:t>41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5:</w:t>
        <w:tab/>
        <w:tab/>
        <w:t>GAAATGTCCTGATTATCCTCGCTATTAGCTCCGACAGCAGACTC</w:t>
        <w:tab/>
        <w:t>44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6:</w:t>
        <w:tab/>
        <w:tab/>
        <w:t>CATACCCCCGTCTACTTCTTTCTGGCTAACCTCTCCTTTACAGA</w:t>
        <w:tab/>
        <w:t>44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7:</w:t>
        <w:tab/>
        <w:tab/>
        <w:t>CCTGTTTTTCGTCACAAACACCATTCCCAAAATGCTCGTCAA</w:t>
        <w:tab/>
        <w:t>42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8:</w:t>
        <w:tab/>
        <w:tab/>
        <w:t>CCTCCAAAGCCACAACAAAGCTATTAGCTATGCCGGCTG</w:t>
        <w:tab/>
        <w:tab/>
        <w:t>39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9:</w:t>
        <w:tab/>
        <w:tab/>
        <w:t>CCTCACACAACTCTATTTTCTCGTGAGCCTGGTGGCCC</w:t>
        <w:tab/>
        <w:tab/>
        <w:t>38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10:</w:t>
        <w:tab/>
        <w:tab/>
        <w:t>TGGATAATCTGATTCTCGCCGTCATGGCTTACGATCGGTAC</w:t>
        <w:tab/>
        <w:tab/>
        <w:t>41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11:</w:t>
        <w:tab/>
        <w:tab/>
        <w:t>GTGGCTATTTGTTGCCCTCTCCACTATACAACAGCTATGAGCC</w:t>
        <w:tab/>
        <w:t>43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12:</w:t>
        <w:tab/>
        <w:tab/>
        <w:t xml:space="preserve">CTAAACTGTGCATCCTGCTCCTGTCCCTGTGCTGGG </w:t>
        <w:tab/>
        <w:tab/>
        <w:t>36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13:</w:t>
        <w:tab/>
        <w:tab/>
        <w:t>TGCTCTCCGTGCTGTATGGACTCATTCACACACTGCTCA</w:t>
        <w:tab/>
        <w:tab/>
        <w:t>39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14:</w:t>
        <w:tab/>
        <w:tab/>
        <w:t>TGACAAGAGTGACCTTTTGTGGCTCCAGAAAGATCCACTACATTT</w:t>
        <w:tab/>
        <w:t>45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15:</w:t>
        <w:tab/>
        <w:tab/>
        <w:t xml:space="preserve">TCTGCGAAATGTACGTCCTCCTCCGGATGGCCTGTAG    </w:t>
        <w:tab/>
        <w:tab/>
        <w:t>37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16:</w:t>
        <w:tab/>
        <w:tab/>
        <w:t xml:space="preserve">CAACATTCAGATTAACCATACCGTGCTGATTGCTACCGGATGCTT </w:t>
        <w:tab/>
        <w:t>45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17:</w:t>
        <w:tab/>
        <w:tab/>
        <w:t xml:space="preserve">TATTTTCCTCATCCCCTTCGGATTCGTGATCATCAGCTACGTC    </w:t>
        <w:tab/>
        <w:t>43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18:</w:t>
        <w:tab/>
        <w:tab/>
        <w:t xml:space="preserve">CTCATTATCAGAGCCATTCTCCGGATCCCTTCCGTCAGCAAAA    </w:t>
        <w:tab/>
        <w:t>43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19:</w:t>
        <w:tab/>
        <w:tab/>
        <w:t xml:space="preserve">AATATAAGGCTTTCAGCACCTGTGCCAGCCATCTGGGAG   </w:t>
        <w:tab/>
        <w:t>39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20:</w:t>
        <w:tab/>
        <w:tab/>
        <w:t xml:space="preserve">CCGTCAGCCTGTTTTATGGAACACTGTGTATGGTCTATCTCAAAC  </w:t>
        <w:tab/>
        <w:t>45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21:</w:t>
        <w:tab/>
        <w:tab/>
        <w:t xml:space="preserve">CTCTCCACACCTACAGCGTCAAGGACTCCGTCGCTA         </w:t>
        <w:tab/>
        <w:t>36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22:</w:t>
        <w:tab/>
        <w:tab/>
        <w:t xml:space="preserve">CAGTGATGTATGCCGTCGTCACCCCCATGATGAACCC   </w:t>
        <w:tab/>
        <w:tab/>
        <w:t>37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23:</w:t>
        <w:tab/>
        <w:tab/>
        <w:t xml:space="preserve">CTTCATCTACTCCCTCAGAAACAAAGATATGCATGGCGCTCTC </w:t>
        <w:tab/>
        <w:t>43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24:</w:t>
        <w:tab/>
        <w:tab/>
        <w:t xml:space="preserve">GGAAGACTCCTGGACAAACACTTTAAAAGACTGACCGGAGG </w:t>
        <w:tab/>
        <w:t>41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25:</w:t>
        <w:tab/>
        <w:tab/>
        <w:t xml:space="preserve">CACAGAGACATCCCAAGTCGCTCCTGCTTAAGCGGC   </w:t>
        <w:tab/>
        <w:tab/>
        <w:t>36</w:t>
      </w:r>
    </w:p>
    <w:p>
      <w:pPr>
        <w:pStyle w:val="Normal"/>
        <w:jc w:val="both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1:</w:t>
        <w:tab/>
        <w:tab/>
        <w:t xml:space="preserve">CTTCTCGCGGCCGCTTAAGCAGGAG </w:t>
        <w:tab/>
        <w:tab/>
        <w:tab/>
        <w:tab/>
        <w:t>25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2:</w:t>
        <w:tab/>
        <w:tab/>
        <w:t xml:space="preserve">CGACTTGGGATGTCTCTGTGCCTCCGGTCAGTCTTTTAAAG </w:t>
        <w:tab/>
        <w:t>41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3:</w:t>
        <w:tab/>
        <w:tab/>
        <w:t>TGTTTGTCCAGGAGTCTTCCGAGAGCGCCATGCATATC</w:t>
        <w:tab/>
        <w:tab/>
        <w:t>38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4:</w:t>
        <w:tab/>
        <w:tab/>
        <w:t xml:space="preserve">TTTGTTTCTGAGGGAGTAGATGAAGGGGTTCATCATGGGGGTG </w:t>
        <w:tab/>
        <w:t>43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5:</w:t>
        <w:tab/>
        <w:tab/>
        <w:t xml:space="preserve">ACGACGGCATACATCACTGTAGCGACGGAGTCCTTGA </w:t>
        <w:tab/>
        <w:tab/>
        <w:t>37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6:</w:t>
        <w:tab/>
        <w:tab/>
        <w:t xml:space="preserve">CGCTGTAGGTGTGGAGAGGTTTGAGATAGACCATACACAGTGT </w:t>
        <w:tab/>
        <w:t>43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7:</w:t>
        <w:tab/>
        <w:tab/>
        <w:t xml:space="preserve">TCCATAAAACAGGCTGACGGCTCCCAGATGGCTGGC </w:t>
        <w:tab/>
        <w:tab/>
        <w:t>36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8:</w:t>
        <w:tab/>
        <w:tab/>
        <w:t xml:space="preserve">ACAGGTGCTGAAAGCCTTATATTTTTTGCTGACGGAAGGGATC </w:t>
        <w:tab/>
        <w:t>43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9:</w:t>
        <w:tab/>
        <w:tab/>
        <w:t xml:space="preserve">CGGAGAATGGCTCTGATAATGAGGACGTAGCTGATGATCACGAA </w:t>
        <w:tab/>
        <w:t>44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10:</w:t>
        <w:tab/>
        <w:tab/>
        <w:t xml:space="preserve">TCCGAAGGGGATGAGGAAAATAAAGCATCCGGTAGCAATCAG </w:t>
        <w:tab/>
        <w:t>42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11:</w:t>
        <w:tab/>
        <w:tab/>
        <w:t xml:space="preserve">CACGGTATGGTTAATCTGAATGTTGCTACAGGCCATCCGGAG </w:t>
        <w:tab/>
        <w:t>42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12:</w:t>
        <w:tab/>
        <w:tab/>
        <w:t xml:space="preserve">GAGGACGTACATTTCGCAGAAAATGTAGTGGATCTTTCTGGAGC </w:t>
        <w:tab/>
        <w:t>44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13:</w:t>
        <w:tab/>
        <w:tab/>
        <w:t xml:space="preserve">CACAAAAGGTCACTCTTGTCATGAGCAGTGTGTGAATGAGTC </w:t>
        <w:tab/>
        <w:t>42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14:</w:t>
        <w:tab/>
        <w:tab/>
        <w:t xml:space="preserve">CATACAGCACGGAGAGCACCCAGCACAGGGACAG </w:t>
        <w:tab/>
        <w:tab/>
        <w:tab/>
        <w:t>34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15:</w:t>
        <w:tab/>
        <w:tab/>
        <w:t xml:space="preserve">GAGCAGGATGCACAGTTTAGGGCTCATAGCTGTTGTATAGTGG </w:t>
        <w:tab/>
        <w:t>43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16:</w:t>
        <w:tab/>
        <w:tab/>
        <w:t xml:space="preserve">AGAGGGCAACAAATAGCCACGTACCGATCGTAAGCCATGA </w:t>
        <w:tab/>
        <w:tab/>
        <w:t>4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17:</w:t>
        <w:tab/>
        <w:tab/>
        <w:t xml:space="preserve">CGGCGAGAATCAGATTATCCAGGGCCACCAGGCTC </w:t>
        <w:tab/>
        <w:tab/>
        <w:t>35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18:</w:t>
        <w:tab/>
        <w:tab/>
        <w:t xml:space="preserve">ACGAGAAAATAGAGTTGTGTGAGGCAGCCGGCATAGCTAATAG </w:t>
        <w:tab/>
        <w:t>43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19:</w:t>
        <w:tab/>
        <w:tab/>
        <w:t xml:space="preserve">CTTTGTTGTGGCTTTGGAGGTTGACGAGCATTTTGGGAATG </w:t>
        <w:tab/>
        <w:t>41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20:</w:t>
        <w:tab/>
        <w:tab/>
        <w:t xml:space="preserve">GTGTTTGTGACGAAAAACAGGTCTGTAAAGGAGAGGTTAGCCA </w:t>
        <w:tab/>
        <w:t>43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21:</w:t>
        <w:tab/>
        <w:tab/>
        <w:t xml:space="preserve">GAAAGAAGTAGACGGGGGTATGGAGTCTGCTGTCGGAGC </w:t>
        <w:tab/>
        <w:tab/>
        <w:t>39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22:</w:t>
        <w:tab/>
        <w:tab/>
        <w:t xml:space="preserve">TAATAGCGAGGATAATCAGGACATTTCCGACCACGGTGACCA </w:t>
        <w:tab/>
        <w:t>42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23:</w:t>
        <w:tab/>
        <w:tab/>
        <w:t xml:space="preserve">GATACATGCTCAGAAACATCCAAAAGAGGATCTGCTGTTGCTCG </w:t>
        <w:tab/>
        <w:t>44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24:</w:t>
        <w:tab/>
        <w:tab/>
        <w:t>GGGCTCTCGGACATGCCCAGCAGCAGAAACTCG</w:t>
        <w:tab/>
        <w:tab/>
        <w:tab/>
        <w:t>33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25:</w:t>
        <w:tab/>
        <w:tab/>
        <w:t>CTGCCCTCGCTTTGGTTGCCTCCGTCCATGG</w:t>
        <w:tab/>
        <w:tab/>
        <w:tab/>
        <w:t>31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Genev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color w:val="000000"/>
      <w:sz w:val="20"/>
      <w:szCs w:val="20"/>
      <w:lang w:val="en-AU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sz w:val="28"/>
      <w:szCs w:val="20"/>
      <w:lang w:val="en-AU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" w:hAnsi="Times New Roman" w:cs="Times New Roman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DefaultParagraphFont"/>
    <w:qFormat/>
    <w:rPr>
      <w:color w:val="808080"/>
      <w:lang w:val="en-US" w:bidi="ar-SA"/>
    </w:rPr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character" w:styleId="Articletext1">
    <w:name w:val="articletext1"/>
    <w:basedOn w:val="DefaultParagraphFont"/>
    <w:qFormat/>
    <w:rPr>
      <w:rFonts w:ascii="Verdana" w:hAnsi="Verdana" w:cs="Times New Roman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rFonts w:ascii="Verdana" w:hAnsi="Verdana" w:cs="Verdana"/>
      <w:color w:val="000000"/>
      <w:sz w:val="20"/>
      <w:szCs w:val="20"/>
      <w:u w:val="single"/>
    </w:rPr>
  </w:style>
  <w:style w:type="character" w:styleId="MTConvertedEquation">
    <w:name w:val="MTConvertedEquation"/>
    <w:basedOn w:val="DefaultParagraphFont"/>
    <w:qFormat/>
    <w:rPr>
      <w:rFonts w:ascii="Times New Roman" w:hAnsi="Times New Roman" w:cs="Times New Roman"/>
      <w:color w:val="333333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tyleftnotecite12ptChar">
    <w:name w:val="Style &lt;ftnote_cite&gt; + 12 pt Char"/>
    <w:basedOn w:val="FtnoteciteChar"/>
    <w:qFormat/>
    <w:rPr/>
  </w:style>
  <w:style w:type="character" w:styleId="Styleftnotecite12ptItalicChar">
    <w:name w:val="Style &lt;ftnote_cite&gt; + 12 pt Italic Char"/>
    <w:basedOn w:val="FtnoteciteChar"/>
    <w:qFormat/>
    <w:rPr>
      <w:sz w:val="24"/>
      <w:szCs w:val="24"/>
    </w:rPr>
  </w:style>
  <w:style w:type="character" w:styleId="StyleStyleftnotecite12ptItalic10ptChar">
    <w:name w:val="Style Style &lt;ftnote_cite&gt; + 12 pt Italic + 10 pt Char"/>
    <w:basedOn w:val="Styleftnotecite12ptItalic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alt">
    <w:name w:val="&lt;abstr-alt&gt;"/>
    <w:basedOn w:val="Abstr"/>
    <w:qFormat/>
    <w:pPr/>
    <w:rPr/>
  </w:style>
  <w:style w:type="paragraph" w:styleId="Abstrtext">
    <w:name w:val="&lt;abstr-text&gt;"/>
    <w:basedOn w:val="Normal"/>
    <w:qFormat/>
    <w:pPr>
      <w:spacing w:lineRule="auto" w:line="480" w:before="180" w:after="240"/>
    </w:pPr>
    <w:rPr>
      <w:color w:val="333333"/>
    </w:rPr>
  </w:style>
  <w:style w:type="paragraph" w:styleId="Abstrtextalt">
    <w:name w:val="&lt;abstr-text-alt&gt;"/>
    <w:basedOn w:val="Normal"/>
    <w:qFormat/>
    <w:pPr>
      <w:spacing w:lineRule="auto" w:line="480" w:before="360" w:after="360"/>
    </w:pPr>
    <w:rPr>
      <w:color w:val="000080"/>
    </w:rPr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Artsectitle">
    <w:name w:val="&lt;art_sec_titl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rticletype">
    <w:name w:val="&lt;article_typ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uthornote">
    <w:name w:val="&lt;author_note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Box">
    <w:name w:val="&lt;box&gt;"/>
    <w:basedOn w:val="Normal"/>
    <w:qFormat/>
    <w:pPr>
      <w:spacing w:lineRule="auto" w:line="480" w:before="120" w:after="0"/>
      <w:ind w:firstLine="720"/>
    </w:pPr>
    <w:rPr/>
  </w:style>
  <w:style w:type="paragraph" w:styleId="Box1col">
    <w:name w:val="&lt;box-1col&gt;"/>
    <w:basedOn w:val="Box"/>
    <w:qFormat/>
    <w:pPr/>
    <w:rPr/>
  </w:style>
  <w:style w:type="paragraph" w:styleId="Box2col">
    <w:name w:val="&lt;box-2col&gt;"/>
    <w:basedOn w:val="Box"/>
    <w:qFormat/>
    <w:pPr/>
    <w:rPr/>
  </w:style>
  <w:style w:type="paragraph" w:styleId="Box3col">
    <w:name w:val="&lt;box-3col&gt;"/>
    <w:basedOn w:val="Box"/>
    <w:qFormat/>
    <w:pPr/>
    <w:rPr/>
  </w:style>
  <w:style w:type="paragraph" w:styleId="Boxsidebar">
    <w:name w:val="&lt;box-sidebar&gt;"/>
    <w:basedOn w:val="Box"/>
    <w:qFormat/>
    <w:pPr/>
    <w:rPr/>
  </w:style>
  <w:style w:type="paragraph" w:styleId="Boxtext">
    <w:name w:val="&lt;box-text&gt;"/>
    <w:basedOn w:val="Normal"/>
    <w:qFormat/>
    <w:pPr/>
    <w:rPr>
      <w:color w:val="800080"/>
    </w:rPr>
  </w:style>
  <w:style w:type="paragraph" w:styleId="Boxtitle1">
    <w:name w:val="&lt;box-title1&gt;"/>
    <w:basedOn w:val="Normal"/>
    <w:qFormat/>
    <w:pPr/>
    <w:rPr>
      <w:color w:val="800080"/>
    </w:rPr>
  </w:style>
  <w:style w:type="paragraph" w:styleId="Boxtitle11col">
    <w:name w:val="&lt;box-title1-1col&gt;"/>
    <w:basedOn w:val="Boxtitle1"/>
    <w:qFormat/>
    <w:pPr/>
    <w:rPr/>
  </w:style>
  <w:style w:type="paragraph" w:styleId="Boxtitle12col">
    <w:name w:val="&lt;box-title1-2col&gt;"/>
    <w:basedOn w:val="Boxtitle1"/>
    <w:qFormat/>
    <w:pPr/>
    <w:rPr/>
  </w:style>
  <w:style w:type="paragraph" w:styleId="Boxtitle13col">
    <w:name w:val="&lt;box-title1-3col&gt;"/>
    <w:basedOn w:val="Boxtitle1"/>
    <w:qFormat/>
    <w:pPr/>
    <w:rPr/>
  </w:style>
  <w:style w:type="paragraph" w:styleId="Boxtitle1sidebar">
    <w:name w:val="&lt;box-title1-sidebar&gt;"/>
    <w:basedOn w:val="Boxtitle1"/>
    <w:qFormat/>
    <w:pPr/>
    <w:rPr/>
  </w:style>
  <w:style w:type="paragraph" w:styleId="Boxtitle2">
    <w:name w:val="&lt;box-title2&gt;"/>
    <w:basedOn w:val="Normal"/>
    <w:qFormat/>
    <w:pPr>
      <w:spacing w:before="120" w:after="120"/>
    </w:pPr>
    <w:rPr>
      <w:color w:val="800080"/>
    </w:rPr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Endnotemultpara">
    <w:name w:val="&lt;endnote-mult-para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Endnotes">
    <w:name w:val="&lt;endnotes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igcaptionintext">
    <w:name w:val="&lt;figcaption-intext&gt;"/>
    <w:basedOn w:val="Figcaption"/>
    <w:qFormat/>
    <w:pPr/>
    <w:rPr/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body">
    <w:name w:val="&lt;ftnote_body&gt;"/>
    <w:basedOn w:val="Normal"/>
    <w:qFormat/>
    <w:pPr>
      <w:spacing w:before="120" w:after="120"/>
    </w:pPr>
    <w:rPr>
      <w:color w:val="FF6600"/>
      <w:sz w:val="20"/>
      <w:szCs w:val="20"/>
    </w:rPr>
  </w:style>
  <w:style w:type="paragraph" w:styleId="Ftnotecite">
    <w:name w:val="&lt;ftnote_ci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conflict">
    <w:name w:val="&lt;ftnote_conflict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corr">
    <w:name w:val="&lt;ftnote_corr&gt;"/>
    <w:basedOn w:val="Ftnoteaff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Normal"/>
    <w:qFormat/>
    <w:pPr/>
    <w:rPr>
      <w:color w:val="800080"/>
    </w:rPr>
  </w:style>
  <w:style w:type="paragraph" w:styleId="Patientsummarytitle">
    <w:name w:val="&lt;patientsummary-title&gt;"/>
    <w:basedOn w:val="Normal"/>
    <w:qFormat/>
    <w:pPr/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Normal"/>
    <w:qFormat/>
    <w:pPr>
      <w:spacing w:lineRule="auto" w:line="480" w:before="120" w:after="12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Tbtitleinline">
    <w:name w:val="&lt;tbtitle-inline&gt;"/>
    <w:basedOn w:val="Tbtitle"/>
    <w:qFormat/>
    <w:pPr/>
    <w:rPr/>
  </w:style>
  <w:style w:type="paragraph" w:styleId="Tbtitleintext">
    <w:name w:val="&lt;tbtitle-intext&gt;"/>
    <w:basedOn w:val="Tbtitle"/>
    <w:qFormat/>
    <w:pPr/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sz w:val="20"/>
      <w:szCs w:val="20"/>
      <w:lang w:val="en-GB"/>
    </w:rPr>
  </w:style>
  <w:style w:type="paragraph" w:styleId="BlockText">
    <w:name w:val="Block Text"/>
    <w:basedOn w:val="Normal"/>
    <w:qFormat/>
    <w:pPr>
      <w:spacing w:before="120" w:after="120"/>
      <w:ind w:left="567" w:right="567" w:hanging="0"/>
    </w:pPr>
    <w:rPr>
      <w:sz w:val="16"/>
      <w:szCs w:val="20"/>
      <w:lang w:val="en-AU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cs="Arial"/>
      <w:i/>
      <w:iCs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  <w:sz w:val="20"/>
      <w:szCs w:val="20"/>
    </w:rPr>
  </w:style>
  <w:style w:type="paragraph" w:styleId="CEKStandard">
    <w:name w:val="CEK Standard"/>
    <w:basedOn w:val="Normal"/>
    <w:qFormat/>
    <w:pPr>
      <w:spacing w:lineRule="auto" w:line="480"/>
      <w:ind w:firstLine="72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  <w:sz w:val="20"/>
      <w:szCs w:val="20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Indent1">
    <w:name w:val="No Indent"/>
    <w:basedOn w:val="TextBody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sz w:val="24"/>
      <w:szCs w:val="24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/>
  </w:style>
  <w:style w:type="paragraph" w:styleId="Styleftnotecite12pt">
    <w:name w:val="Style &lt;ftnote_cite&gt; + 12 pt"/>
    <w:basedOn w:val="Ftnotecite"/>
    <w:qFormat/>
    <w:pPr/>
    <w:rPr/>
  </w:style>
  <w:style w:type="paragraph" w:styleId="Styleftnotecite12ptItalic">
    <w:name w:val="Style &lt;ftnote_cite&gt; + 12 pt Italic"/>
    <w:basedOn w:val="Ftnotecite"/>
    <w:qFormat/>
    <w:pPr/>
    <w:rPr>
      <w:sz w:val="24"/>
      <w:szCs w:val="24"/>
    </w:rPr>
  </w:style>
  <w:style w:type="paragraph" w:styleId="Styleftnotecorr12ptLinespacingDouble">
    <w:name w:val="Style &lt;ftnote_corr&gt; + 12 pt Line spacing:  Double"/>
    <w:basedOn w:val="Ftnotecorr"/>
    <w:qFormat/>
    <w:pPr/>
    <w:rPr/>
  </w:style>
  <w:style w:type="paragraph" w:styleId="Styleftnoteeditor12pt">
    <w:name w:val="Style &lt;ftnote_editor&gt; + 12 pt"/>
    <w:basedOn w:val="Ftnoteeditor"/>
    <w:qFormat/>
    <w:pPr>
      <w:spacing w:before="120" w:after="120"/>
    </w:pPr>
    <w:rPr/>
  </w:style>
  <w:style w:type="paragraph" w:styleId="Stylereceived12ptLinespacingDouble">
    <w:name w:val="Style &lt;received&gt; + 12 pt Line spacing:  Double"/>
    <w:basedOn w:val="Received"/>
    <w:qFormat/>
    <w:pPr/>
    <w:rPr/>
  </w:style>
  <w:style w:type="paragraph" w:styleId="Stylerunhead12ptLinespacingDouble">
    <w:name w:val="Style &lt;runhead&gt; + 12 pt Line spacing:  Double"/>
    <w:basedOn w:val="Runhead"/>
    <w:qFormat/>
    <w:pPr/>
    <w:rPr/>
  </w:style>
  <w:style w:type="paragraph" w:styleId="StyletablebodyrowItalicLinespacingDouble">
    <w:name w:val="Style &lt;tablebodyrow&gt; + Italic Line spacing:  Double"/>
    <w:basedOn w:val="Tablebodyrow"/>
    <w:qFormat/>
    <w:pPr/>
    <w:rPr>
      <w:i/>
      <w:iCs/>
      <w:color w:val="808080"/>
    </w:rPr>
  </w:style>
  <w:style w:type="paragraph" w:styleId="StyletablebodyrowLinespacingDouble">
    <w:name w:val="Style &lt;tablebodyrow&gt; + Line spacing:  Double"/>
    <w:basedOn w:val="Tablebodyrow"/>
    <w:qFormat/>
    <w:pPr/>
    <w:rPr>
      <w:color w:val="808080"/>
    </w:rPr>
  </w:style>
  <w:style w:type="paragraph" w:styleId="StyleStyleftnotecite12ptItalic10pt">
    <w:name w:val="Style Style &lt;ftnote_cite&gt; + 12 pt Italic + 10 pt"/>
    <w:basedOn w:val="Styleftnotecite12ptItalic"/>
    <w:qFormat/>
    <w:pPr>
      <w:spacing w:before="240" w:after="240"/>
    </w:pPr>
    <w:rPr>
      <w:sz w:val="20"/>
      <w:szCs w:val="20"/>
    </w:rPr>
  </w:style>
  <w:style w:type="paragraph" w:styleId="Style11">
    <w:name w:val="Style1"/>
    <w:basedOn w:val="Normal"/>
    <w:qFormat/>
    <w:pPr>
      <w:spacing w:before="320" w:after="0"/>
    </w:pPr>
    <w:rPr>
      <w:i/>
    </w:rPr>
  </w:style>
  <w:style w:type="paragraph" w:styleId="Text1">
    <w:name w:val="text"/>
    <w:basedOn w:val="Title"/>
    <w:qFormat/>
    <w:pPr>
      <w:ind w:left="72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21:14:00Z</dcterms:created>
  <dc:creator>breal</dc:creator>
  <dc:description/>
  <cp:keywords/>
  <dc:language>en-US</dc:language>
  <cp:lastModifiedBy>breal</cp:lastModifiedBy>
  <dcterms:modified xsi:type="dcterms:W3CDTF">2008-07-16T21:15:00Z</dcterms:modified>
  <cp:revision>1</cp:revision>
  <dc:subject/>
  <dc:title>Figure S2</dc:title>
</cp:coreProperties>
</file>